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2016"/>
        <w:tblW w:w="0" w:type="auto"/>
        <w:tblLook w:val="04A0" w:firstRow="1" w:lastRow="0" w:firstColumn="1" w:lastColumn="0" w:noHBand="0" w:noVBand="1"/>
      </w:tblPr>
      <w:tblGrid>
        <w:gridCol w:w="1739"/>
        <w:gridCol w:w="2069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444"/>
      </w:tblGrid>
      <w:tr w:rsidR="0038052C" w:rsidRPr="00046AA1" w14:paraId="52D8A7CF" w14:textId="77777777" w:rsidTr="004060A5">
        <w:trPr>
          <w:trHeight w:val="360"/>
        </w:trPr>
        <w:tc>
          <w:tcPr>
            <w:tcW w:w="3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AA851" w14:textId="5877913E" w:rsidR="0038052C" w:rsidRPr="00AD7773" w:rsidRDefault="00792C48" w:rsidP="00036874">
            <w:pPr>
              <w:rPr>
                <w:color w:val="000000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B538F94" wp14:editId="79D535A4">
                      <wp:simplePos x="0" y="0"/>
                      <wp:positionH relativeFrom="column">
                        <wp:posOffset>-595177</wp:posOffset>
                      </wp:positionH>
                      <wp:positionV relativeFrom="paragraph">
                        <wp:posOffset>-1294674</wp:posOffset>
                      </wp:positionV>
                      <wp:extent cx="6342077" cy="335559"/>
                      <wp:effectExtent l="0" t="0" r="8255" b="762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42077" cy="33555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8ADE0DB" w14:textId="0C86FD1A" w:rsidR="005B56EE" w:rsidRPr="00036874" w:rsidRDefault="005B56EE" w:rsidP="005B56EE">
                                  <w:pPr>
                                    <w:rPr>
                                      <w:rFonts w:asciiTheme="minorHAnsi" w:hAnsiTheme="minorHAnsi" w:cstheme="minorHAns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036874">
                                    <w:rPr>
                                      <w:rFonts w:asciiTheme="minorHAnsi" w:hAnsiTheme="minorHAnsi" w:cstheme="minorHAns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Multimedia Appendix </w:t>
                                  </w:r>
                                  <w:r w:rsidR="005D7967">
                                    <w:rPr>
                                      <w:rFonts w:asciiTheme="minorHAnsi" w:hAnsiTheme="minorHAnsi" w:cstheme="minorHAns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 w:rsidRPr="00036874">
                                    <w:rPr>
                                      <w:rFonts w:asciiTheme="minorHAnsi" w:hAnsiTheme="minorHAnsi" w:cstheme="minorHAns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036874">
                                    <w:rPr>
                                      <w:rFonts w:asciiTheme="minorHAnsi" w:hAnsiTheme="minorHAnsi" w:cstheme="minorHAnsi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036874">
                                    <w:rPr>
                                      <w:rFonts w:asciiTheme="minorHAnsi" w:eastAsia="Calibri" w:hAnsiTheme="minorHAnsi" w:cstheme="minorHAnsi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Constant Therapy </w:t>
                                  </w:r>
                                  <w:r w:rsidR="002F1446">
                                    <w:rPr>
                                      <w:rFonts w:asciiTheme="minorHAnsi" w:eastAsia="Calibri" w:hAnsiTheme="minorHAnsi" w:cstheme="minorHAnsi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ask </w:t>
                                  </w:r>
                                  <w:r w:rsidRPr="00036874">
                                    <w:rPr>
                                      <w:rFonts w:asciiTheme="minorHAnsi" w:eastAsia="Calibri" w:hAnsiTheme="minorHAnsi" w:cstheme="minorHAnsi"/>
                                      <w:color w:val="000000"/>
                                      <w:sz w:val="24"/>
                                      <w:szCs w:val="24"/>
                                    </w:rPr>
                                    <w:t>levels completion over 24 weeks.</w:t>
                                  </w:r>
                                </w:p>
                                <w:p w14:paraId="0197F393" w14:textId="77777777" w:rsidR="005B56EE" w:rsidRDefault="005B56EE" w:rsidP="005B56EE">
                                  <w:pPr>
                                    <w:rPr>
                                      <w:rFonts w:asciiTheme="minorHAnsi" w:hAnsiTheme="minorHAnsi" w:cstheme="minorHAns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3D6802DA" w14:textId="77777777" w:rsidR="005B56EE" w:rsidRPr="00036874" w:rsidRDefault="005B56EE" w:rsidP="005B56EE">
                                  <w:pPr>
                                    <w:rPr>
                                      <w:rFonts w:asciiTheme="minorHAnsi" w:hAnsiTheme="minorHAnsi" w:cstheme="minorHAnsi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color w:val="000000"/>
                                      <w:sz w:val="24"/>
                                      <w:szCs w:val="24"/>
                                    </w:rPr>
                                    <w:t>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B538F9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46.85pt;margin-top:-101.95pt;width:499.4pt;height:26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" filled="f" strokecolor="white [3212]" strokeweight="1pt">
                      <v:textbox>
                        <w:txbxContent>
                          <w:p w14:paraId="38ADE0DB" w14:textId="0C86FD1A" w:rsidR="005B56EE" w:rsidRPr="00036874" w:rsidRDefault="005B56EE" w:rsidP="005B56EE">
                            <w:pPr>
                              <w:rPr>
                                <w:rFonts w:asciiTheme="minorHAnsi" w:hAnsiTheme="minorHAnsi" w:cstheme="minorHAnsi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036874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Multimedia Appendix </w:t>
                            </w:r>
                            <w:r w:rsidR="005D7967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Pr="00036874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036874">
                              <w:rPr>
                                <w:rFonts w:asciiTheme="minorHAnsi" w:hAnsiTheme="minorHAnsi" w:cs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36874">
                              <w:rPr>
                                <w:rFonts w:asciiTheme="minorHAnsi" w:eastAsia="Calibri" w:hAnsiTheme="minorHAnsi" w:cstheme="minorHAnsi"/>
                                <w:color w:val="000000"/>
                                <w:sz w:val="24"/>
                                <w:szCs w:val="24"/>
                              </w:rPr>
                              <w:t xml:space="preserve">Constant Therapy </w:t>
                            </w:r>
                            <w:r w:rsidR="002F1446">
                              <w:rPr>
                                <w:rFonts w:asciiTheme="minorHAnsi" w:eastAsia="Calibri" w:hAnsiTheme="minorHAnsi" w:cstheme="minorHAnsi"/>
                                <w:color w:val="000000"/>
                                <w:sz w:val="24"/>
                                <w:szCs w:val="24"/>
                              </w:rPr>
                              <w:t xml:space="preserve">task </w:t>
                            </w:r>
                            <w:r w:rsidRPr="00036874">
                              <w:rPr>
                                <w:rFonts w:asciiTheme="minorHAnsi" w:eastAsia="Calibri" w:hAnsiTheme="minorHAnsi" w:cstheme="minorHAnsi"/>
                                <w:color w:val="000000"/>
                                <w:sz w:val="24"/>
                                <w:szCs w:val="24"/>
                              </w:rPr>
                              <w:t>levels completion over 24 weeks.</w:t>
                            </w:r>
                          </w:p>
                          <w:p w14:paraId="0197F393" w14:textId="77777777" w:rsidR="005B56EE" w:rsidRDefault="005B56EE" w:rsidP="005B56EE">
                            <w:pPr>
                              <w:rPr>
                                <w:rFonts w:asciiTheme="minorHAnsi" w:hAnsiTheme="minorHAnsi" w:cstheme="minorHAns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  <w:p w14:paraId="3D6802DA" w14:textId="77777777" w:rsidR="005B56EE" w:rsidRPr="00036874" w:rsidRDefault="005B56EE" w:rsidP="005B56EE">
                            <w:pPr>
                              <w:rPr>
                                <w:rFonts w:asciiTheme="minorHAnsi" w:hAnsiTheme="minorHAnsi" w:cstheme="minorHAnsi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/>
                                <w:sz w:val="24"/>
                                <w:szCs w:val="24"/>
                              </w:rPr>
                              <w:t>i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8052C" w:rsidRPr="00046AA1">
              <w:rPr>
                <w:rFonts w:ascii="Calibri" w:eastAsia="Calibri" w:hAnsi="Calibri" w:cs="Calibri"/>
                <w:color w:val="000000"/>
                <w:sz w:val="24"/>
              </w:rPr>
              <w:t>Cognitive domain and task type</w:t>
            </w:r>
          </w:p>
        </w:tc>
        <w:tc>
          <w:tcPr>
            <w:tcW w:w="375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7F96C" w14:textId="2CE62F6A" w:rsidR="0038052C" w:rsidRPr="00AB51C1" w:rsidRDefault="00AB51C1" w:rsidP="00AB51C1">
            <w:pPr>
              <w:jc w:val="center"/>
              <w:rPr>
                <w:rFonts w:asciiTheme="minorHAnsi" w:hAnsiTheme="minorHAnsi" w:cstheme="minorHAnsi"/>
                <w:color w:val="000000"/>
                <w:sz w:val="15"/>
              </w:rPr>
            </w:pPr>
            <w:r w:rsidRPr="0025562E">
              <w:rPr>
                <w:rFonts w:asciiTheme="minorHAnsi" w:hAnsiTheme="minorHAnsi" w:cstheme="minorHAnsi"/>
                <w:color w:val="000000"/>
                <w:szCs w:val="24"/>
              </w:rPr>
              <w:t xml:space="preserve">Participant </w:t>
            </w:r>
            <w:r w:rsidR="0025562E" w:rsidRPr="0025562E">
              <w:rPr>
                <w:rFonts w:asciiTheme="minorHAnsi" w:hAnsiTheme="minorHAnsi" w:cstheme="minorHAnsi"/>
                <w:color w:val="000000"/>
                <w:szCs w:val="24"/>
              </w:rPr>
              <w:t>ID</w:t>
            </w:r>
          </w:p>
        </w:tc>
      </w:tr>
      <w:tr w:rsidR="0038052C" w:rsidRPr="00046AA1" w14:paraId="19638A74" w14:textId="77777777" w:rsidTr="004060A5">
        <w:trPr>
          <w:trHeight w:val="360"/>
        </w:trPr>
        <w:tc>
          <w:tcPr>
            <w:tcW w:w="3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A888A" w14:textId="77777777" w:rsidR="0038052C" w:rsidRPr="00AD7773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4F5E5" w14:textId="26C3A182" w:rsidR="0038052C" w:rsidRPr="00046AA1" w:rsidRDefault="00405FC9" w:rsidP="00405FC9">
            <w:pPr>
              <w:jc w:val="center"/>
              <w:rPr>
                <w:color w:val="000000"/>
                <w:sz w:val="15"/>
              </w:rPr>
            </w:pPr>
            <w:r>
              <w:rPr>
                <w:rFonts w:ascii="Calibri" w:eastAsia="Calibri" w:hAnsi="Calibri" w:cs="Calibri"/>
                <w:color w:val="000000"/>
                <w:sz w:val="15"/>
              </w:rPr>
              <w:t>1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A0AEA" w14:textId="3ACC56EC" w:rsidR="0038052C" w:rsidRPr="00046AA1" w:rsidRDefault="00405FC9" w:rsidP="00405FC9">
            <w:pPr>
              <w:jc w:val="center"/>
              <w:rPr>
                <w:color w:val="000000"/>
                <w:sz w:val="15"/>
              </w:rPr>
            </w:pPr>
            <w:r>
              <w:rPr>
                <w:rFonts w:ascii="Calibri" w:eastAsia="Calibri" w:hAnsi="Calibri" w:cs="Calibri"/>
                <w:color w:val="000000"/>
                <w:sz w:val="15"/>
              </w:rPr>
              <w:t>2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179BD" w14:textId="54429420" w:rsidR="0038052C" w:rsidRPr="00046AA1" w:rsidRDefault="00405FC9" w:rsidP="00405FC9">
            <w:pPr>
              <w:jc w:val="center"/>
              <w:rPr>
                <w:color w:val="000000"/>
                <w:sz w:val="15"/>
              </w:rPr>
            </w:pPr>
            <w:r>
              <w:rPr>
                <w:rFonts w:ascii="Calibri" w:eastAsia="Calibri" w:hAnsi="Calibri" w:cs="Calibri"/>
                <w:color w:val="000000"/>
                <w:sz w:val="15"/>
              </w:rPr>
              <w:t>3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8337C" w14:textId="4AD4C8CC" w:rsidR="0038052C" w:rsidRPr="00046AA1" w:rsidRDefault="00405FC9" w:rsidP="00405FC9">
            <w:pPr>
              <w:jc w:val="center"/>
              <w:rPr>
                <w:color w:val="000000"/>
                <w:sz w:val="15"/>
              </w:rPr>
            </w:pPr>
            <w:r>
              <w:rPr>
                <w:rFonts w:ascii="Calibri" w:eastAsia="Calibri" w:hAnsi="Calibri" w:cs="Calibri"/>
                <w:color w:val="000000"/>
                <w:sz w:val="15"/>
              </w:rPr>
              <w:t>4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BDE23" w14:textId="7EEDC7CA" w:rsidR="0038052C" w:rsidRPr="00046AA1" w:rsidRDefault="00405FC9" w:rsidP="00405FC9">
            <w:pPr>
              <w:jc w:val="center"/>
              <w:rPr>
                <w:color w:val="000000"/>
                <w:sz w:val="15"/>
              </w:rPr>
            </w:pPr>
            <w:r>
              <w:rPr>
                <w:rFonts w:ascii="Calibri" w:eastAsia="Calibri" w:hAnsi="Calibri" w:cs="Calibri"/>
                <w:color w:val="000000"/>
                <w:sz w:val="15"/>
              </w:rPr>
              <w:t>5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5A022" w14:textId="106E4201" w:rsidR="0038052C" w:rsidRPr="00046AA1" w:rsidRDefault="00405FC9" w:rsidP="00405FC9">
            <w:pPr>
              <w:jc w:val="center"/>
              <w:rPr>
                <w:color w:val="000000"/>
                <w:sz w:val="15"/>
              </w:rPr>
            </w:pPr>
            <w:r>
              <w:rPr>
                <w:rFonts w:ascii="Calibri" w:eastAsia="Calibri" w:hAnsi="Calibri" w:cs="Calibri"/>
                <w:color w:val="000000"/>
                <w:sz w:val="15"/>
              </w:rPr>
              <w:t>6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D13C3" w14:textId="65704437" w:rsidR="0038052C" w:rsidRPr="00046AA1" w:rsidRDefault="00405FC9" w:rsidP="00405FC9">
            <w:pPr>
              <w:jc w:val="center"/>
              <w:rPr>
                <w:color w:val="000000"/>
                <w:sz w:val="15"/>
              </w:rPr>
            </w:pPr>
            <w:r>
              <w:rPr>
                <w:rFonts w:ascii="Calibri" w:eastAsia="Calibri" w:hAnsi="Calibri" w:cs="Calibri"/>
                <w:color w:val="000000"/>
                <w:sz w:val="15"/>
              </w:rPr>
              <w:t>7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C10C1" w14:textId="57CF7AFE" w:rsidR="0038052C" w:rsidRPr="00046AA1" w:rsidRDefault="00405FC9" w:rsidP="00405FC9">
            <w:pPr>
              <w:jc w:val="center"/>
              <w:rPr>
                <w:color w:val="000000"/>
                <w:sz w:val="15"/>
              </w:rPr>
            </w:pPr>
            <w:r>
              <w:rPr>
                <w:rFonts w:ascii="Calibri" w:eastAsia="Calibri" w:hAnsi="Calibri" w:cs="Calibri"/>
                <w:color w:val="000000"/>
                <w:sz w:val="15"/>
              </w:rPr>
              <w:t>8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BB20E" w14:textId="327E1C9A" w:rsidR="0038052C" w:rsidRPr="00046AA1" w:rsidRDefault="00405FC9" w:rsidP="00405FC9">
            <w:pPr>
              <w:jc w:val="center"/>
              <w:rPr>
                <w:color w:val="000000"/>
                <w:sz w:val="15"/>
              </w:rPr>
            </w:pPr>
            <w:r>
              <w:rPr>
                <w:rFonts w:ascii="Calibri" w:eastAsia="Calibri" w:hAnsi="Calibri" w:cs="Calibri"/>
                <w:color w:val="000000"/>
                <w:sz w:val="15"/>
              </w:rPr>
              <w:t>9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A72D1" w14:textId="1049A070" w:rsidR="0038052C" w:rsidRPr="00046AA1" w:rsidRDefault="00405FC9" w:rsidP="00405FC9">
            <w:pPr>
              <w:jc w:val="center"/>
              <w:rPr>
                <w:color w:val="000000"/>
                <w:sz w:val="15"/>
              </w:rPr>
            </w:pPr>
            <w:r>
              <w:rPr>
                <w:rFonts w:ascii="Calibri" w:eastAsia="Calibri" w:hAnsi="Calibri" w:cs="Calibri"/>
                <w:color w:val="000000"/>
                <w:sz w:val="15"/>
              </w:rPr>
              <w:t>10</w:t>
            </w:r>
          </w:p>
        </w:tc>
      </w:tr>
      <w:tr w:rsidR="0038052C" w:rsidRPr="00046AA1" w14:paraId="504A6246" w14:textId="77777777" w:rsidTr="004060A5">
        <w:trPr>
          <w:trHeight w:val="360"/>
        </w:trPr>
        <w:tc>
          <w:tcPr>
            <w:tcW w:w="756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34568" w14:textId="77777777" w:rsidR="0038052C" w:rsidRPr="00046AA1" w:rsidRDefault="0038052C" w:rsidP="00036874">
            <w:pPr>
              <w:rPr>
                <w:rFonts w:ascii="Calibri" w:eastAsia="Calibri" w:hAnsi="Calibri" w:cs="Calibri"/>
                <w:color w:val="000000"/>
                <w:sz w:val="15"/>
              </w:rPr>
            </w:pPr>
          </w:p>
        </w:tc>
      </w:tr>
      <w:tr w:rsidR="0038052C" w:rsidRPr="00046AA1" w14:paraId="7D8466FE" w14:textId="77777777" w:rsidTr="004060A5">
        <w:trPr>
          <w:trHeight w:val="320"/>
        </w:trPr>
        <w:tc>
          <w:tcPr>
            <w:tcW w:w="756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8F9CF" w14:textId="77777777" w:rsidR="0038052C" w:rsidRPr="00AD7773" w:rsidRDefault="0038052C" w:rsidP="00036874">
            <w:pPr>
              <w:rPr>
                <w:b/>
                <w:color w:val="000000"/>
              </w:rPr>
            </w:pPr>
            <w:r w:rsidRPr="00AD7773">
              <w:rPr>
                <w:rFonts w:ascii="Calibri" w:eastAsia="Calibri" w:hAnsi="Calibri" w:cs="Calibri"/>
                <w:b/>
                <w:color w:val="000000"/>
                <w:sz w:val="24"/>
              </w:rPr>
              <w:t>Arithmetic</w:t>
            </w:r>
          </w:p>
        </w:tc>
      </w:tr>
      <w:tr w:rsidR="0038052C" w:rsidRPr="00046AA1" w14:paraId="3783B149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01495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29123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Additio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2A16D2F8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48A83342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77C34988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19E8EF74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1836F129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0ECE7855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21EAFE7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4F30EDCD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231FB1C2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1F3229E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3DEE0ABC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5059A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4B4BE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Multiplicatio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636C806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4505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30AB025B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B863480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5698EB5D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438A38F5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8B7F79B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2BEAA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952ED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F3FC3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079818CE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EA18A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823C4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Subtractio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8F10120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0C50A2F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72247394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7B72F20B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03BC84D0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723FD9EE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16986C69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7083AFD0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06FCBD32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8F2D9BE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3AB6E997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C54F3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3DE5F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Divisio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6B228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DABF4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7F6AA08E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E5D99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2E7993B8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0924CB38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4E0DC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336A1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3AF1C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178E0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374FAFC0" w14:textId="77777777" w:rsidTr="004060A5">
        <w:trPr>
          <w:trHeight w:val="320"/>
        </w:trPr>
        <w:tc>
          <w:tcPr>
            <w:tcW w:w="756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C29E3" w14:textId="77777777" w:rsidR="0038052C" w:rsidRPr="00AD7773" w:rsidRDefault="0038052C" w:rsidP="00036874">
            <w:pPr>
              <w:rPr>
                <w:b/>
                <w:color w:val="000000"/>
              </w:rPr>
            </w:pPr>
            <w:r w:rsidRPr="00AD7773">
              <w:rPr>
                <w:rFonts w:ascii="Calibri" w:eastAsia="Calibri" w:hAnsi="Calibri" w:cs="Calibri"/>
                <w:b/>
                <w:color w:val="000000"/>
                <w:sz w:val="24"/>
              </w:rPr>
              <w:t>Auditory comprehension</w:t>
            </w:r>
            <w:r>
              <w:rPr>
                <w:rFonts w:ascii="Calibri" w:eastAsia="Calibri" w:hAnsi="Calibri" w:cs="Calibri"/>
                <w:b/>
                <w:color w:val="000000"/>
                <w:sz w:val="24"/>
              </w:rPr>
              <w:t xml:space="preserve"> and a</w:t>
            </w:r>
            <w:r w:rsidRPr="00AD7773">
              <w:rPr>
                <w:rFonts w:ascii="Calibri" w:eastAsia="Calibri" w:hAnsi="Calibri" w:cs="Calibri"/>
                <w:b/>
                <w:color w:val="000000"/>
                <w:sz w:val="24"/>
              </w:rPr>
              <w:t>uditory memory</w:t>
            </w:r>
          </w:p>
        </w:tc>
      </w:tr>
      <w:tr w:rsidR="0038052C" w:rsidRPr="00046AA1" w14:paraId="22E6F10A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61AC4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D85A6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Environmental sound matching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FCD3733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ECB9024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265B594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2F3DC62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05A91D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D99B0DB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C22B3E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A5C5F9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4CBDFF3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C5B3AAF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25525021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9DF95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30D87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Spoken Word matching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6EAC8EF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82B714F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15A6C08A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93523A2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6A4CBDA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B2D4768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319391F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9B13A06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F0BB0E6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E8E54A7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6C689271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8C413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6EEAF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Voicemail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F8AFC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563D67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22762CE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C064EEE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90ECEFD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827812C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356D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577587C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A79D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1236C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3F9D4241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6D95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C86FE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Auditory Command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27239472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1B029F8D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4EAF984C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41727EAA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60721E8A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150A8BB9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09EE7C9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7B2EF0F8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2DF49F6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B25438C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13D68482" w14:textId="77777777" w:rsidTr="004060A5">
        <w:trPr>
          <w:trHeight w:val="320"/>
        </w:trPr>
        <w:tc>
          <w:tcPr>
            <w:tcW w:w="756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37CC7" w14:textId="77777777" w:rsidR="0038052C" w:rsidRPr="00AD7773" w:rsidRDefault="0038052C" w:rsidP="00036874">
            <w:pPr>
              <w:rPr>
                <w:b/>
                <w:color w:val="000000"/>
              </w:rPr>
            </w:pPr>
            <w:r w:rsidRPr="00AD7773">
              <w:rPr>
                <w:rFonts w:ascii="Calibri" w:eastAsia="Calibri" w:hAnsi="Calibri" w:cs="Calibri"/>
                <w:b/>
                <w:color w:val="000000"/>
                <w:sz w:val="24"/>
              </w:rPr>
              <w:t>Visual processing</w:t>
            </w:r>
            <w:r>
              <w:rPr>
                <w:rFonts w:ascii="Calibri" w:eastAsia="Calibri" w:hAnsi="Calibri" w:cs="Calibri"/>
                <w:b/>
                <w:color w:val="000000"/>
                <w:sz w:val="24"/>
              </w:rPr>
              <w:t xml:space="preserve">, </w:t>
            </w:r>
            <w:r w:rsidRPr="00AD7773">
              <w:rPr>
                <w:rFonts w:ascii="Calibri" w:eastAsia="Calibri" w:hAnsi="Calibri" w:cs="Calibri"/>
                <w:b/>
                <w:color w:val="000000"/>
                <w:sz w:val="24"/>
              </w:rPr>
              <w:t xml:space="preserve">visual </w:t>
            </w:r>
            <w:proofErr w:type="gramStart"/>
            <w:r w:rsidRPr="00AD7773">
              <w:rPr>
                <w:rFonts w:ascii="Calibri" w:eastAsia="Calibri" w:hAnsi="Calibri" w:cs="Calibri"/>
                <w:b/>
                <w:color w:val="000000"/>
                <w:sz w:val="24"/>
              </w:rPr>
              <w:t>memory</w:t>
            </w:r>
            <w:proofErr w:type="gramEnd"/>
            <w:r>
              <w:rPr>
                <w:rFonts w:ascii="Calibri" w:eastAsia="Calibri" w:hAnsi="Calibri" w:cs="Calibri"/>
                <w:b/>
                <w:color w:val="000000"/>
                <w:sz w:val="24"/>
              </w:rPr>
              <w:t xml:space="preserve"> and </w:t>
            </w:r>
            <w:r w:rsidRPr="00AD7773">
              <w:rPr>
                <w:rFonts w:ascii="Calibri" w:eastAsia="Calibri" w:hAnsi="Calibri" w:cs="Calibri"/>
                <w:b/>
                <w:color w:val="000000"/>
                <w:sz w:val="24"/>
              </w:rPr>
              <w:t>attention</w:t>
            </w:r>
          </w:p>
        </w:tc>
      </w:tr>
      <w:tr w:rsidR="0038052C" w:rsidRPr="00046AA1" w14:paraId="41B317C4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63B21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73AE7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Calendar reading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4DB888E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512AB38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83F5218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03D38E4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7BC31F6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9D56783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0C874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70F5E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53B1F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A1A62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71AC04E1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37ED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5C045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Clock math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BEDD974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EBC0E6E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F828341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CF220AA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FDC019C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6368E38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5FADE4D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42EEF4B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79EB005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DD363E4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6CA68564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430E2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445C4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Clock reading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2C526D3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06F5674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A5465E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2D60684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7C4C740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CBF2A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0DE6AB9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FB12B74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ADCB883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09F5C59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79A4524B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83CF9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7E8D0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Map reading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B2A8E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C963B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D5C06AA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86832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C422819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1090A12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416DA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D7985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BBDD4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E5809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51E3D5AB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5FF5C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2267F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Mental rotatio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B80D8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DAACCD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C811CEF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FEBF2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F4B64C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A65F32C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EA066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C327C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9992F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68D9F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4268A712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8D0D9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0D280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Pattern recreatio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5B583EC8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36D6708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771678B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4220A61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8F4F57F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87ABCD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7AB4451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068CAD1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F398346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C6DFBFC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2B517D56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E440B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5200E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Picture matching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10B8C8F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31C0AC4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05D5B941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330A0FE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2B9D1AD3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51ACF84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097E401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E12C72A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16F7711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C3794B9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7AB9691C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21718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CDF2B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Face matching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B8A3A60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0EE7934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57AC6AF9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C90BD4F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7BB3F64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57BA1F0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3006063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07E7488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E495296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DF2126A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123657AD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25A13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64AF8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Picture N-back memory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AB6CB30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19DA1AB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74FDD8F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DF398E2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53CD916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A6109AB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7BCB572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D89A57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49D91E8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BF35CA8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38EF46A3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E35A1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C3AA8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Playing-card slapjack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F92F85A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44E6CD0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FB1326B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BE7F7F5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D20379C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802520F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C12E2FD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B9AE013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F92FC6A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4EA3B3C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6A480320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5ACE3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659DB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Symbol matching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3E61F4C9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4EF88EC5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308A0DE9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3B445E2A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48DD45C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6BCAB8EF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5B259A44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4C9BFCD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173FB1A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018F1C94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46FF0C21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CC6A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DECC7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Written word matching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A816EA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27EC6C5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349C660F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F0415E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AC93190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37F117D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CCEE0BF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790CE49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6AAA0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C8960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3286F17D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1292D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57F5D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Flanker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AC3C85C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3EA4665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D9B436B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8763896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A65AEBB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9ED066A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51BD91D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86507C0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6E71EE6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B9948B4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418D9769" w14:textId="77777777" w:rsidTr="004060A5">
        <w:trPr>
          <w:trHeight w:val="320"/>
        </w:trPr>
        <w:tc>
          <w:tcPr>
            <w:tcW w:w="756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B28EA" w14:textId="77777777" w:rsidR="0038052C" w:rsidRPr="00AD7773" w:rsidRDefault="0038052C" w:rsidP="00036874">
            <w:pPr>
              <w:rPr>
                <w:b/>
                <w:color w:val="000000"/>
              </w:rPr>
            </w:pPr>
            <w:r w:rsidRPr="00AD7773">
              <w:rPr>
                <w:rFonts w:ascii="Calibri" w:eastAsia="Calibri" w:hAnsi="Calibri" w:cs="Calibri"/>
                <w:b/>
                <w:color w:val="000000"/>
                <w:sz w:val="24"/>
              </w:rPr>
              <w:lastRenderedPageBreak/>
              <w:t>Quantitative reasoning</w:t>
            </w:r>
          </w:p>
        </w:tc>
      </w:tr>
      <w:tr w:rsidR="0038052C" w:rsidRPr="00046AA1" w14:paraId="2386C8CE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6817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1A8C4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Currency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C444ED5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5390FCDF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7C41D964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053DBE21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2CB3A193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024A56FA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8F76EBD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47603229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50713638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2239EEB1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1B10240B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24BC6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1A29B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Functional math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7C636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BDE6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FD01EFD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19645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52E9E0D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872090D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217A1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E16883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3282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853B6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05ABB26D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372F1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D6331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Number patter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307E6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582C5C5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04E9C76C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7943E32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2D22D45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C38CEB8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A5F3CC4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2AAEF76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16DEB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280FF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  <w:tr w:rsidR="0038052C" w:rsidRPr="00046AA1" w14:paraId="3333B043" w14:textId="77777777" w:rsidTr="004060A5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8A67D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7C74D" w14:textId="77777777" w:rsidR="0038052C" w:rsidRPr="00046AA1" w:rsidRDefault="0038052C" w:rsidP="00036874">
            <w:pPr>
              <w:rPr>
                <w:color w:val="000000"/>
              </w:rPr>
            </w:pPr>
            <w:r w:rsidRPr="00046AA1">
              <w:rPr>
                <w:rFonts w:ascii="Calibri" w:eastAsia="Calibri" w:hAnsi="Calibri" w:cs="Calibri"/>
                <w:color w:val="000000"/>
                <w:sz w:val="24"/>
              </w:rPr>
              <w:t>Word problem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AB5B029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733F0E8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5EADD037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4D19C950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714CDB26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2C803FE2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F1F9D56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AE3DD16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2A55D99" w14:textId="77777777" w:rsidR="0038052C" w:rsidRPr="00046AA1" w:rsidRDefault="0038052C" w:rsidP="00036874">
            <w:pPr>
              <w:rPr>
                <w:color w:val="000000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D0490CB" w14:textId="77777777" w:rsidR="0038052C" w:rsidRPr="00046AA1" w:rsidRDefault="0038052C" w:rsidP="00036874">
            <w:pPr>
              <w:rPr>
                <w:color w:val="000000"/>
              </w:rPr>
            </w:pPr>
          </w:p>
        </w:tc>
      </w:tr>
    </w:tbl>
    <w:tbl>
      <w:tblPr>
        <w:tblpPr w:leftFromText="180" w:rightFromText="180" w:vertAnchor="text" w:horzAnchor="margin" w:tblpXSpec="right" w:tblpY="-159"/>
        <w:tblOverlap w:val="never"/>
        <w:tblW w:w="0" w:type="auto"/>
        <w:tblLook w:val="04A0" w:firstRow="1" w:lastRow="0" w:firstColumn="1" w:lastColumn="0" w:noHBand="0" w:noVBand="1"/>
      </w:tblPr>
      <w:tblGrid>
        <w:gridCol w:w="628"/>
        <w:gridCol w:w="563"/>
      </w:tblGrid>
      <w:tr w:rsidR="004060A5" w:rsidRPr="008D2B4D" w14:paraId="46656F85" w14:textId="77777777" w:rsidTr="004060A5">
        <w:trPr>
          <w:trHeight w:val="167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B07D" w14:textId="77777777" w:rsidR="004060A5" w:rsidRPr="001B3E78" w:rsidRDefault="004060A5" w:rsidP="004060A5">
            <w:pP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1B3E78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Levels completed</w:t>
            </w:r>
          </w:p>
        </w:tc>
      </w:tr>
      <w:tr w:rsidR="004060A5" w:rsidRPr="008D2B4D" w14:paraId="1D8FFB0D" w14:textId="77777777" w:rsidTr="004060A5">
        <w:trPr>
          <w:trHeight w:val="148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1F6D" w14:textId="77777777" w:rsidR="004060A5" w:rsidRPr="001B3E78" w:rsidRDefault="004060A5" w:rsidP="004060A5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B3E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77D5" w14:textId="77777777" w:rsidR="004060A5" w:rsidRPr="008D2B4D" w:rsidRDefault="004060A5" w:rsidP="004060A5">
            <w:pPr>
              <w:rPr>
                <w:color w:val="000000" w:themeColor="text1"/>
              </w:rPr>
            </w:pPr>
            <w:r w:rsidRPr="008D2B4D">
              <w:rPr>
                <w:color w:val="000000" w:themeColor="text1"/>
              </w:rPr>
              <w:t> </w:t>
            </w:r>
          </w:p>
        </w:tc>
      </w:tr>
      <w:tr w:rsidR="004060A5" w:rsidRPr="008D2B4D" w14:paraId="54BF5EB4" w14:textId="77777777" w:rsidTr="004060A5">
        <w:trPr>
          <w:trHeight w:val="167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DEF1" w14:textId="77777777" w:rsidR="004060A5" w:rsidRPr="001B3E78" w:rsidRDefault="004060A5" w:rsidP="004060A5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B3E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DB8663" w14:textId="77777777" w:rsidR="004060A5" w:rsidRPr="008D2B4D" w:rsidRDefault="004060A5" w:rsidP="004060A5">
            <w:pPr>
              <w:rPr>
                <w:color w:val="000000" w:themeColor="text1"/>
              </w:rPr>
            </w:pPr>
            <w:r w:rsidRPr="008D2B4D">
              <w:rPr>
                <w:color w:val="000000" w:themeColor="text1"/>
              </w:rPr>
              <w:t> </w:t>
            </w:r>
          </w:p>
        </w:tc>
      </w:tr>
      <w:tr w:rsidR="004060A5" w:rsidRPr="008D2B4D" w14:paraId="1F90C30F" w14:textId="77777777" w:rsidTr="004060A5">
        <w:trPr>
          <w:trHeight w:val="167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F7F5" w14:textId="77777777" w:rsidR="004060A5" w:rsidRPr="001B3E78" w:rsidRDefault="004060A5" w:rsidP="004060A5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B3E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55404E" w14:textId="77777777" w:rsidR="004060A5" w:rsidRPr="008D2B4D" w:rsidRDefault="004060A5" w:rsidP="004060A5">
            <w:pPr>
              <w:rPr>
                <w:color w:val="000000" w:themeColor="text1"/>
              </w:rPr>
            </w:pPr>
            <w:r w:rsidRPr="008D2B4D">
              <w:rPr>
                <w:color w:val="000000" w:themeColor="text1"/>
              </w:rPr>
              <w:t> </w:t>
            </w:r>
          </w:p>
        </w:tc>
      </w:tr>
      <w:tr w:rsidR="004060A5" w:rsidRPr="008D2B4D" w14:paraId="17B99338" w14:textId="77777777" w:rsidTr="004060A5">
        <w:trPr>
          <w:trHeight w:val="167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DE4F" w14:textId="77777777" w:rsidR="004060A5" w:rsidRPr="001B3E78" w:rsidRDefault="004060A5" w:rsidP="004060A5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B3E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383798" w14:textId="77777777" w:rsidR="004060A5" w:rsidRPr="008D2B4D" w:rsidRDefault="004060A5" w:rsidP="004060A5">
            <w:pPr>
              <w:rPr>
                <w:color w:val="000000" w:themeColor="text1"/>
              </w:rPr>
            </w:pPr>
          </w:p>
        </w:tc>
      </w:tr>
      <w:tr w:rsidR="004060A5" w:rsidRPr="008D2B4D" w14:paraId="1DE907F8" w14:textId="77777777" w:rsidTr="004060A5">
        <w:trPr>
          <w:trHeight w:val="167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8C62" w14:textId="77777777" w:rsidR="004060A5" w:rsidRPr="001B3E78" w:rsidRDefault="004060A5" w:rsidP="004060A5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B3E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483588D" w14:textId="77777777" w:rsidR="004060A5" w:rsidRPr="008D2B4D" w:rsidRDefault="004060A5" w:rsidP="004060A5">
            <w:pPr>
              <w:rPr>
                <w:color w:val="000000" w:themeColor="text1"/>
              </w:rPr>
            </w:pPr>
            <w:r w:rsidRPr="008D2B4D">
              <w:rPr>
                <w:color w:val="000000" w:themeColor="text1"/>
              </w:rPr>
              <w:t> </w:t>
            </w:r>
          </w:p>
        </w:tc>
      </w:tr>
      <w:tr w:rsidR="004060A5" w:rsidRPr="008D2B4D" w14:paraId="17F9E37D" w14:textId="77777777" w:rsidTr="004060A5">
        <w:trPr>
          <w:trHeight w:val="167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7A68" w14:textId="77777777" w:rsidR="004060A5" w:rsidRPr="001B3E78" w:rsidRDefault="004060A5" w:rsidP="004060A5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B3E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4DB9BEF" w14:textId="77777777" w:rsidR="004060A5" w:rsidRPr="008D2B4D" w:rsidRDefault="004060A5" w:rsidP="004060A5">
            <w:pPr>
              <w:rPr>
                <w:color w:val="000000" w:themeColor="text1"/>
              </w:rPr>
            </w:pPr>
            <w:r w:rsidRPr="008D2B4D">
              <w:rPr>
                <w:color w:val="000000" w:themeColor="text1"/>
              </w:rPr>
              <w:t> </w:t>
            </w:r>
          </w:p>
        </w:tc>
      </w:tr>
      <w:tr w:rsidR="004060A5" w:rsidRPr="008D2B4D" w14:paraId="07FD2FE8" w14:textId="77777777" w:rsidTr="004060A5">
        <w:trPr>
          <w:trHeight w:val="167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E6B5" w14:textId="77777777" w:rsidR="004060A5" w:rsidRPr="001B3E78" w:rsidRDefault="004060A5" w:rsidP="004060A5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B3E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gt; 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46464"/>
            <w:noWrap/>
            <w:vAlign w:val="bottom"/>
            <w:hideMark/>
          </w:tcPr>
          <w:p w14:paraId="4CD7A5B7" w14:textId="77777777" w:rsidR="004060A5" w:rsidRPr="008D2B4D" w:rsidRDefault="004060A5" w:rsidP="004060A5">
            <w:pPr>
              <w:rPr>
                <w:color w:val="000000" w:themeColor="text1"/>
              </w:rPr>
            </w:pPr>
            <w:r w:rsidRPr="008D2B4D">
              <w:rPr>
                <w:color w:val="000000" w:themeColor="text1"/>
              </w:rPr>
              <w:t> </w:t>
            </w:r>
          </w:p>
        </w:tc>
      </w:tr>
    </w:tbl>
    <w:p w14:paraId="159D1478" w14:textId="77777777" w:rsidR="00DB7D91" w:rsidRDefault="00DB7D91"/>
    <w:sectPr w:rsidR="00DB7D91" w:rsidSect="00001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776E8" w14:textId="77777777" w:rsidR="004973B4" w:rsidRDefault="004973B4" w:rsidP="00036874">
      <w:r>
        <w:separator/>
      </w:r>
    </w:p>
  </w:endnote>
  <w:endnote w:type="continuationSeparator" w:id="0">
    <w:p w14:paraId="62F80BBA" w14:textId="77777777" w:rsidR="004973B4" w:rsidRDefault="004973B4" w:rsidP="00036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DB933" w14:textId="77777777" w:rsidR="004973B4" w:rsidRDefault="004973B4" w:rsidP="00036874">
      <w:r>
        <w:separator/>
      </w:r>
    </w:p>
  </w:footnote>
  <w:footnote w:type="continuationSeparator" w:id="0">
    <w:p w14:paraId="4A6510F6" w14:textId="77777777" w:rsidR="004973B4" w:rsidRDefault="004973B4" w:rsidP="00036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52C"/>
    <w:rsid w:val="00001395"/>
    <w:rsid w:val="00036874"/>
    <w:rsid w:val="001B3E78"/>
    <w:rsid w:val="0025562E"/>
    <w:rsid w:val="00257015"/>
    <w:rsid w:val="002C0914"/>
    <w:rsid w:val="002F1446"/>
    <w:rsid w:val="0038052C"/>
    <w:rsid w:val="00405FC9"/>
    <w:rsid w:val="004060A5"/>
    <w:rsid w:val="004973B4"/>
    <w:rsid w:val="004C288B"/>
    <w:rsid w:val="005B56EE"/>
    <w:rsid w:val="005D7967"/>
    <w:rsid w:val="00792C48"/>
    <w:rsid w:val="007A1DFA"/>
    <w:rsid w:val="0084307F"/>
    <w:rsid w:val="00851CFB"/>
    <w:rsid w:val="00895D85"/>
    <w:rsid w:val="008F1DE4"/>
    <w:rsid w:val="00913868"/>
    <w:rsid w:val="00932FA1"/>
    <w:rsid w:val="00961F87"/>
    <w:rsid w:val="009E4346"/>
    <w:rsid w:val="00AA4409"/>
    <w:rsid w:val="00AB51C1"/>
    <w:rsid w:val="00C160FA"/>
    <w:rsid w:val="00C67D34"/>
    <w:rsid w:val="00DB7D91"/>
    <w:rsid w:val="00DE7C69"/>
    <w:rsid w:val="00F90355"/>
    <w:rsid w:val="00FE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0D6A5"/>
  <w14:defaultImageDpi w14:val="32767"/>
  <w15:chartTrackingRefBased/>
  <w15:docId w15:val="{B60D86D5-AA64-0E47-B860-2D17325B2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8052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68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687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368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687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rsid w:val="0003687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, Anna</dc:creator>
  <cp:keywords/>
  <dc:description/>
  <cp:lastModifiedBy>Marin, Anna</cp:lastModifiedBy>
  <cp:revision>2</cp:revision>
  <dcterms:created xsi:type="dcterms:W3CDTF">2022-08-19T01:25:00Z</dcterms:created>
  <dcterms:modified xsi:type="dcterms:W3CDTF">2022-08-19T01:25:00Z</dcterms:modified>
</cp:coreProperties>
</file>